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7FDED" w14:textId="77777777" w:rsidR="007707DF" w:rsidRPr="00A67A65" w:rsidRDefault="007707DF" w:rsidP="007707DF">
      <w:pPr>
        <w:rPr>
          <w:rFonts w:ascii="Calibri" w:hAnsi="Calibri" w:cs="Calibri"/>
          <w:b/>
          <w:bCs/>
          <w:color w:val="000000"/>
        </w:rPr>
      </w:pPr>
    </w:p>
    <w:p w14:paraId="1108C53E" w14:textId="77777777" w:rsidR="00064940" w:rsidRPr="00A67A65" w:rsidRDefault="00064940" w:rsidP="007707DF">
      <w:pPr>
        <w:rPr>
          <w:rFonts w:ascii="Calibri" w:hAnsi="Calibri" w:cs="Calibri"/>
          <w:b/>
          <w:bCs/>
          <w:color w:val="000000"/>
        </w:rPr>
      </w:pPr>
    </w:p>
    <w:p w14:paraId="5D258F13" w14:textId="77777777" w:rsidR="0054658F" w:rsidRPr="00A13501" w:rsidRDefault="0054658F" w:rsidP="0054658F">
      <w:pPr>
        <w:jc w:val="both"/>
        <w:rPr>
          <w:rFonts w:ascii="Calibri" w:hAnsi="Calibri" w:cs="Calibri"/>
          <w:b/>
          <w:bCs/>
          <w:color w:val="000000"/>
        </w:rPr>
      </w:pPr>
      <w:r w:rsidRPr="00A13501">
        <w:rPr>
          <w:rFonts w:ascii="Calibri" w:hAnsi="Calibri" w:cs="Calibri"/>
          <w:b/>
          <w:bCs/>
          <w:color w:val="000000"/>
        </w:rPr>
        <w:t xml:space="preserve">Clinical characteristics, management strategies, and survival outcomes of patients with chronic thromboembolic pulmonary hypertension in Central Asia: experience from the sole pulmonary endarterectomy </w:t>
      </w:r>
      <w:proofErr w:type="spellStart"/>
      <w:r w:rsidRPr="00A13501">
        <w:rPr>
          <w:rFonts w:ascii="Calibri" w:hAnsi="Calibri" w:cs="Calibri"/>
          <w:b/>
          <w:bCs/>
          <w:color w:val="000000"/>
        </w:rPr>
        <w:t>center</w:t>
      </w:r>
      <w:proofErr w:type="spellEnd"/>
    </w:p>
    <w:p w14:paraId="2B0FFB82" w14:textId="77777777" w:rsidR="008634B8" w:rsidRPr="00A67A65" w:rsidRDefault="008634B8" w:rsidP="008634B8">
      <w:pPr>
        <w:jc w:val="center"/>
        <w:rPr>
          <w:rFonts w:ascii="Calibri" w:hAnsi="Calibri" w:cs="Calibri"/>
          <w:lang w:val="en-US"/>
        </w:rPr>
      </w:pPr>
    </w:p>
    <w:p w14:paraId="1F307E86" w14:textId="77777777" w:rsidR="008634B8" w:rsidRPr="00A67A65" w:rsidRDefault="008634B8" w:rsidP="008634B8">
      <w:pPr>
        <w:rPr>
          <w:rFonts w:ascii="Calibri" w:eastAsia="Calibri" w:hAnsi="Calibri" w:cs="Calibri"/>
          <w:color w:val="212121"/>
        </w:rPr>
      </w:pPr>
      <w:r w:rsidRPr="00A67A65">
        <w:rPr>
          <w:rFonts w:ascii="Calibri" w:eastAsia="Calibri" w:hAnsi="Calibri" w:cs="Calibri"/>
          <w:b/>
          <w:bCs/>
          <w:color w:val="212121"/>
        </w:rPr>
        <w:t>Authors:</w:t>
      </w:r>
      <w:r w:rsidRPr="00A67A65">
        <w:rPr>
          <w:rFonts w:ascii="Calibri" w:eastAsia="Calibri" w:hAnsi="Calibri" w:cs="Calibri"/>
          <w:color w:val="212121"/>
        </w:rPr>
        <w:t xml:space="preserve"> Anara Abbay </w:t>
      </w:r>
      <w:r w:rsidRPr="00A67A65">
        <w:rPr>
          <w:rFonts w:ascii="Calibri" w:hAnsi="Calibri" w:cs="Calibri"/>
          <w:vertAlign w:val="superscript"/>
        </w:rPr>
        <w:t>1</w:t>
      </w:r>
      <w:r w:rsidRPr="00A67A65">
        <w:rPr>
          <w:rFonts w:ascii="Calibri" w:eastAsia="Calibri" w:hAnsi="Calibri" w:cs="Calibri"/>
          <w:color w:val="212121"/>
        </w:rPr>
        <w:t>*, Akbota Askanbekova</w:t>
      </w:r>
      <w:r w:rsidRPr="00A67A65">
        <w:rPr>
          <w:rFonts w:ascii="Calibri" w:hAnsi="Calibri" w:cs="Calibri"/>
          <w:vertAlign w:val="superscript"/>
        </w:rPr>
        <w:t>1</w:t>
      </w:r>
      <w:r w:rsidRPr="00A67A65">
        <w:rPr>
          <w:rFonts w:ascii="Calibri" w:eastAsia="Calibri" w:hAnsi="Calibri" w:cs="Calibri"/>
          <w:color w:val="212121"/>
        </w:rPr>
        <w:t>, Yuliya Semenova</w:t>
      </w:r>
      <w:r w:rsidRPr="00A67A65">
        <w:rPr>
          <w:rFonts w:ascii="Calibri" w:hAnsi="Calibri" w:cs="Calibri"/>
          <w:vertAlign w:val="superscript"/>
        </w:rPr>
        <w:t>1</w:t>
      </w:r>
      <w:r w:rsidRPr="00A67A65">
        <w:rPr>
          <w:rFonts w:ascii="Calibri" w:eastAsia="Calibri" w:hAnsi="Calibri" w:cs="Calibri"/>
          <w:color w:val="212121"/>
        </w:rPr>
        <w:t>, Aigerim Kuzhakhmetova</w:t>
      </w:r>
      <w:r w:rsidRPr="00A67A65">
        <w:rPr>
          <w:rFonts w:ascii="Calibri" w:hAnsi="Calibri" w:cs="Calibri"/>
          <w:vertAlign w:val="superscript"/>
        </w:rPr>
        <w:t>2</w:t>
      </w:r>
      <w:r w:rsidRPr="00A67A65">
        <w:rPr>
          <w:rFonts w:ascii="Calibri" w:eastAsia="Calibri" w:hAnsi="Calibri" w:cs="Calibri"/>
          <w:color w:val="212121"/>
        </w:rPr>
        <w:t>, Gulzhamal Duysenbay</w:t>
      </w:r>
      <w:r w:rsidRPr="00A67A65">
        <w:rPr>
          <w:rFonts w:ascii="Calibri" w:hAnsi="Calibri" w:cs="Calibri"/>
          <w:vertAlign w:val="superscript"/>
        </w:rPr>
        <w:t>2</w:t>
      </w:r>
      <w:r w:rsidRPr="00A67A65">
        <w:rPr>
          <w:rFonts w:ascii="Calibri" w:eastAsia="Calibri" w:hAnsi="Calibri" w:cs="Calibri"/>
          <w:color w:val="212121"/>
        </w:rPr>
        <w:t>, Murat Mukarov</w:t>
      </w:r>
      <w:r w:rsidRPr="00A67A65">
        <w:rPr>
          <w:rFonts w:ascii="Calibri" w:hAnsi="Calibri" w:cs="Calibri"/>
          <w:vertAlign w:val="superscript"/>
        </w:rPr>
        <w:t>2</w:t>
      </w:r>
      <w:r w:rsidRPr="00A67A65">
        <w:rPr>
          <w:rFonts w:ascii="Calibri" w:eastAsia="Calibri" w:hAnsi="Calibri" w:cs="Calibri"/>
          <w:color w:val="212121"/>
        </w:rPr>
        <w:t>, Timur Lesbekov</w:t>
      </w:r>
      <w:r w:rsidRPr="00A67A65">
        <w:rPr>
          <w:rFonts w:ascii="Calibri" w:hAnsi="Calibri" w:cs="Calibri"/>
          <w:vertAlign w:val="superscript"/>
        </w:rPr>
        <w:t>2</w:t>
      </w:r>
    </w:p>
    <w:p w14:paraId="22729B6B" w14:textId="77777777" w:rsidR="008634B8" w:rsidRPr="00A67A65" w:rsidRDefault="008634B8" w:rsidP="008634B8">
      <w:pPr>
        <w:jc w:val="both"/>
        <w:rPr>
          <w:rFonts w:ascii="Calibri" w:eastAsia="Calibri" w:hAnsi="Calibri" w:cs="Calibri"/>
          <w:b/>
          <w:bCs/>
          <w:color w:val="212121"/>
        </w:rPr>
      </w:pPr>
    </w:p>
    <w:p w14:paraId="21C12F51" w14:textId="77777777" w:rsidR="008634B8" w:rsidRPr="00A67A65" w:rsidRDefault="008634B8" w:rsidP="008634B8">
      <w:pPr>
        <w:jc w:val="both"/>
        <w:rPr>
          <w:rFonts w:ascii="Calibri" w:eastAsia="Calibri" w:hAnsi="Calibri" w:cs="Calibri"/>
          <w:b/>
          <w:color w:val="212121"/>
        </w:rPr>
      </w:pPr>
      <w:r w:rsidRPr="00A67A65">
        <w:rPr>
          <w:rFonts w:ascii="Calibri" w:eastAsia="Calibri" w:hAnsi="Calibri" w:cs="Calibri"/>
          <w:b/>
          <w:color w:val="212121"/>
        </w:rPr>
        <w:t>Affiliations:</w:t>
      </w:r>
    </w:p>
    <w:p w14:paraId="0B40E8EE" w14:textId="77777777" w:rsidR="008634B8" w:rsidRPr="00A67A65" w:rsidRDefault="008634B8" w:rsidP="008634B8">
      <w:pPr>
        <w:jc w:val="both"/>
        <w:rPr>
          <w:rFonts w:ascii="Calibri" w:hAnsi="Calibri" w:cs="Calibri"/>
        </w:rPr>
      </w:pPr>
      <w:r w:rsidRPr="00A67A65">
        <w:rPr>
          <w:rFonts w:ascii="Calibri" w:hAnsi="Calibri" w:cs="Calibri"/>
          <w:vertAlign w:val="superscript"/>
        </w:rPr>
        <w:t xml:space="preserve">1 </w:t>
      </w:r>
      <w:r w:rsidRPr="00A67A65">
        <w:rPr>
          <w:rFonts w:ascii="Calibri" w:hAnsi="Calibri" w:cs="Calibri"/>
        </w:rPr>
        <w:t>Department of Medicine, Nazarbayev University School of Medicine, Astana, Kazakhstan</w:t>
      </w:r>
    </w:p>
    <w:p w14:paraId="5434B645" w14:textId="77777777" w:rsidR="008634B8" w:rsidRPr="00A67A65" w:rsidRDefault="008634B8" w:rsidP="008634B8">
      <w:pPr>
        <w:jc w:val="both"/>
        <w:rPr>
          <w:rFonts w:ascii="Calibri" w:eastAsiaTheme="minorHAnsi" w:hAnsi="Calibri" w:cs="Calibri"/>
        </w:rPr>
      </w:pPr>
      <w:r w:rsidRPr="00A67A65">
        <w:rPr>
          <w:rFonts w:ascii="Calibri" w:hAnsi="Calibri" w:cs="Calibri"/>
          <w:vertAlign w:val="superscript"/>
        </w:rPr>
        <w:t>2</w:t>
      </w:r>
      <w:r w:rsidRPr="00A67A65">
        <w:rPr>
          <w:rFonts w:ascii="Calibri" w:hAnsi="Calibri" w:cs="Calibri"/>
        </w:rPr>
        <w:t xml:space="preserve"> </w:t>
      </w:r>
      <w:r w:rsidRPr="00A67A65">
        <w:rPr>
          <w:rFonts w:ascii="Calibri" w:eastAsiaTheme="minorHAnsi" w:hAnsi="Calibri" w:cs="Calibri"/>
        </w:rPr>
        <w:t xml:space="preserve">Department of Cardiac Surgery, Heart </w:t>
      </w:r>
      <w:proofErr w:type="spellStart"/>
      <w:r w:rsidRPr="00A67A65">
        <w:rPr>
          <w:rFonts w:ascii="Calibri" w:eastAsiaTheme="minorHAnsi" w:hAnsi="Calibri" w:cs="Calibri"/>
        </w:rPr>
        <w:t>Center</w:t>
      </w:r>
      <w:proofErr w:type="spellEnd"/>
      <w:r w:rsidRPr="00A67A65">
        <w:rPr>
          <w:rFonts w:ascii="Calibri" w:eastAsiaTheme="minorHAnsi" w:hAnsi="Calibri" w:cs="Calibri"/>
        </w:rPr>
        <w:t xml:space="preserve">, University Medical </w:t>
      </w:r>
      <w:proofErr w:type="spellStart"/>
      <w:r w:rsidRPr="00A67A65">
        <w:rPr>
          <w:rFonts w:ascii="Calibri" w:eastAsiaTheme="minorHAnsi" w:hAnsi="Calibri" w:cs="Calibri"/>
        </w:rPr>
        <w:t>Center</w:t>
      </w:r>
      <w:proofErr w:type="spellEnd"/>
      <w:r w:rsidRPr="00A67A65">
        <w:rPr>
          <w:rFonts w:ascii="Calibri" w:eastAsiaTheme="minorHAnsi" w:hAnsi="Calibri" w:cs="Calibri"/>
        </w:rPr>
        <w:t>, Astana, Kazakhstan</w:t>
      </w:r>
    </w:p>
    <w:p w14:paraId="05415DAC" w14:textId="77777777" w:rsidR="008634B8" w:rsidRPr="00A67A65" w:rsidRDefault="008634B8" w:rsidP="008634B8">
      <w:pPr>
        <w:rPr>
          <w:rFonts w:ascii="Calibri" w:hAnsi="Calibri" w:cs="Calibri"/>
          <w:color w:val="000000"/>
        </w:rPr>
      </w:pPr>
    </w:p>
    <w:p w14:paraId="37B3327A" w14:textId="77777777" w:rsidR="008634B8" w:rsidRPr="00A67A65" w:rsidRDefault="008634B8" w:rsidP="008634B8">
      <w:pPr>
        <w:rPr>
          <w:rFonts w:ascii="Calibri" w:hAnsi="Calibri" w:cs="Calibri"/>
          <w:color w:val="000000"/>
        </w:rPr>
      </w:pPr>
      <w:r w:rsidRPr="00A67A65">
        <w:rPr>
          <w:rFonts w:ascii="Calibri" w:hAnsi="Calibri" w:cs="Calibri"/>
          <w:color w:val="000000"/>
        </w:rPr>
        <w:t>Anara Abbay and Akbota Askanbekova contributed equally to this article</w:t>
      </w:r>
    </w:p>
    <w:p w14:paraId="70A4457D" w14:textId="77777777" w:rsidR="008634B8" w:rsidRPr="00A67A65" w:rsidRDefault="008634B8" w:rsidP="008634B8">
      <w:pP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212121"/>
        </w:rPr>
      </w:pPr>
    </w:p>
    <w:p w14:paraId="3368AF73" w14:textId="07177139" w:rsidR="00C03A79" w:rsidRPr="00A67A65" w:rsidRDefault="008634B8" w:rsidP="00BD0F2D">
      <w:pPr>
        <w:autoSpaceDE w:val="0"/>
        <w:autoSpaceDN w:val="0"/>
        <w:adjustRightInd w:val="0"/>
        <w:jc w:val="both"/>
        <w:rPr>
          <w:rFonts w:ascii="Calibri" w:eastAsia="Arial" w:hAnsi="Calibri" w:cs="Calibri"/>
        </w:rPr>
      </w:pPr>
      <w:r w:rsidRPr="00A67A65">
        <w:rPr>
          <w:rFonts w:ascii="Calibri" w:eastAsia="Calibri" w:hAnsi="Calibri" w:cs="Calibri"/>
          <w:b/>
          <w:color w:val="212121"/>
        </w:rPr>
        <w:t>Corresponding author:</w:t>
      </w:r>
      <w:r w:rsidRPr="00A67A65">
        <w:rPr>
          <w:rFonts w:ascii="Calibri" w:eastAsia="Calibri" w:hAnsi="Calibri" w:cs="Calibri"/>
          <w:bCs/>
          <w:color w:val="212121"/>
        </w:rPr>
        <w:t xml:space="preserve"> Anara Abbay, </w:t>
      </w:r>
      <w:r w:rsidRPr="00A67A65">
        <w:rPr>
          <w:rFonts w:ascii="Calibri" w:hAnsi="Calibri" w:cs="Calibri"/>
        </w:rPr>
        <w:t xml:space="preserve">email address: </w:t>
      </w:r>
      <w:hyperlink r:id="rId8" w:history="1">
        <w:r w:rsidRPr="00A67A65">
          <w:rPr>
            <w:rStyle w:val="Hyperlink"/>
            <w:rFonts w:ascii="Calibri" w:eastAsia="Calibri" w:hAnsi="Calibri" w:cs="Calibri"/>
            <w:bCs/>
          </w:rPr>
          <w:t>anara.abbay@nu.edu.kz</w:t>
        </w:r>
      </w:hyperlink>
    </w:p>
    <w:p w14:paraId="33E1783C" w14:textId="0F51DD0D" w:rsidR="00BD0F2D" w:rsidRPr="00A67A65" w:rsidRDefault="00A67A65" w:rsidP="00BD0F2D">
      <w:pPr>
        <w:pStyle w:val="Heading1"/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  <w:r w:rsidRPr="00A67A65">
        <w:rPr>
          <w:rFonts w:ascii="Calibri" w:hAnsi="Calibri" w:cs="Calibri"/>
          <w:color w:val="000000"/>
          <w:sz w:val="24"/>
          <w:szCs w:val="24"/>
        </w:rPr>
        <w:t>Supplementary Table 2. Univariable Cox regression analyses of predictors of mortality in patients with CTEPH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957"/>
        <w:gridCol w:w="2268"/>
        <w:gridCol w:w="2126"/>
      </w:tblGrid>
      <w:tr w:rsidR="00BD0F2D" w:rsidRPr="00A67A65" w14:paraId="7E190FDE" w14:textId="77777777" w:rsidTr="00A02240">
        <w:trPr>
          <w:trHeight w:val="383"/>
        </w:trPr>
        <w:tc>
          <w:tcPr>
            <w:tcW w:w="4957" w:type="dxa"/>
            <w:shd w:val="clear" w:color="auto" w:fill="F2F2F2" w:themeFill="background1" w:themeFillShade="F2"/>
          </w:tcPr>
          <w:p w14:paraId="2D38143B" w14:textId="0EC434D4" w:rsidR="00BD0F2D" w:rsidRPr="00A67A65" w:rsidRDefault="00A67A65" w:rsidP="0040249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B6CE6E3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BE268EE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BD0F2D" w:rsidRPr="00A67A65" w14:paraId="5FE319A9" w14:textId="77777777" w:rsidTr="00A02240">
        <w:tc>
          <w:tcPr>
            <w:tcW w:w="4957" w:type="dxa"/>
          </w:tcPr>
          <w:p w14:paraId="2282AAAA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  <w:color w:val="000000" w:themeColor="text1"/>
              </w:rPr>
              <w:t>Age (per year)</w:t>
            </w:r>
          </w:p>
        </w:tc>
        <w:tc>
          <w:tcPr>
            <w:tcW w:w="2268" w:type="dxa"/>
          </w:tcPr>
          <w:p w14:paraId="09DA0EB5" w14:textId="3B5BBAE9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1.02 (0.97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06)</w:t>
            </w:r>
          </w:p>
        </w:tc>
        <w:tc>
          <w:tcPr>
            <w:tcW w:w="2126" w:type="dxa"/>
          </w:tcPr>
          <w:p w14:paraId="0D72EC28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48</w:t>
            </w:r>
          </w:p>
        </w:tc>
      </w:tr>
      <w:tr w:rsidR="00BD0F2D" w:rsidRPr="00A67A65" w14:paraId="04FA6508" w14:textId="77777777" w:rsidTr="00A02240">
        <w:tc>
          <w:tcPr>
            <w:tcW w:w="4957" w:type="dxa"/>
          </w:tcPr>
          <w:p w14:paraId="265C4442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  <w:color w:val="000000" w:themeColor="text1"/>
              </w:rPr>
              <w:t>Gender (female)</w:t>
            </w:r>
          </w:p>
        </w:tc>
        <w:tc>
          <w:tcPr>
            <w:tcW w:w="2268" w:type="dxa"/>
          </w:tcPr>
          <w:p w14:paraId="3CB365FA" w14:textId="287BEC2A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33 (0.11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0.98)</w:t>
            </w:r>
          </w:p>
        </w:tc>
        <w:tc>
          <w:tcPr>
            <w:tcW w:w="2126" w:type="dxa"/>
          </w:tcPr>
          <w:p w14:paraId="495C0508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Cs/>
              </w:rPr>
              <w:t>0.046</w:t>
            </w:r>
          </w:p>
        </w:tc>
      </w:tr>
      <w:tr w:rsidR="00BD0F2D" w:rsidRPr="00A67A65" w14:paraId="60AD6D96" w14:textId="77777777" w:rsidTr="00A02240">
        <w:tc>
          <w:tcPr>
            <w:tcW w:w="4957" w:type="dxa"/>
          </w:tcPr>
          <w:p w14:paraId="15028447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Pulmonary endarterectomy</w:t>
            </w:r>
            <w:r w:rsidRPr="00A67A65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</w:tcPr>
          <w:p w14:paraId="1C995D41" w14:textId="219E3E2E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53 (0.18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55)</w:t>
            </w:r>
          </w:p>
        </w:tc>
        <w:tc>
          <w:tcPr>
            <w:tcW w:w="2126" w:type="dxa"/>
          </w:tcPr>
          <w:p w14:paraId="429B48B3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25</w:t>
            </w:r>
          </w:p>
        </w:tc>
      </w:tr>
      <w:tr w:rsidR="00BD0F2D" w:rsidRPr="00A67A65" w14:paraId="4FA3D4B4" w14:textId="77777777" w:rsidTr="00A02240">
        <w:tc>
          <w:tcPr>
            <w:tcW w:w="4957" w:type="dxa"/>
          </w:tcPr>
          <w:p w14:paraId="7852096D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  <w:color w:val="000000" w:themeColor="text1"/>
              </w:rPr>
              <w:t>Pulmonary embolism</w:t>
            </w:r>
          </w:p>
        </w:tc>
        <w:tc>
          <w:tcPr>
            <w:tcW w:w="2268" w:type="dxa"/>
          </w:tcPr>
          <w:p w14:paraId="7E40970D" w14:textId="58675F56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15 (0.02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25)</w:t>
            </w:r>
          </w:p>
        </w:tc>
        <w:tc>
          <w:tcPr>
            <w:tcW w:w="2126" w:type="dxa"/>
          </w:tcPr>
          <w:p w14:paraId="0EEFC2B0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08</w:t>
            </w:r>
          </w:p>
        </w:tc>
      </w:tr>
      <w:tr w:rsidR="00BD0F2D" w:rsidRPr="00A67A65" w14:paraId="00FF8FD6" w14:textId="77777777" w:rsidTr="00A02240">
        <w:tc>
          <w:tcPr>
            <w:tcW w:w="4957" w:type="dxa"/>
          </w:tcPr>
          <w:p w14:paraId="5B23E70A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  <w:color w:val="000000" w:themeColor="text1"/>
              </w:rPr>
              <w:t>Deep vein thrombosis</w:t>
            </w:r>
          </w:p>
        </w:tc>
        <w:tc>
          <w:tcPr>
            <w:tcW w:w="2268" w:type="dxa"/>
          </w:tcPr>
          <w:p w14:paraId="0B6348D2" w14:textId="62708408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1.23 (0.43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3.49)</w:t>
            </w:r>
          </w:p>
        </w:tc>
        <w:tc>
          <w:tcPr>
            <w:tcW w:w="2126" w:type="dxa"/>
          </w:tcPr>
          <w:p w14:paraId="7AED6020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70</w:t>
            </w:r>
          </w:p>
        </w:tc>
      </w:tr>
      <w:tr w:rsidR="00BD0F2D" w:rsidRPr="00A67A65" w14:paraId="51FA1BD5" w14:textId="77777777" w:rsidTr="00A02240">
        <w:tc>
          <w:tcPr>
            <w:tcW w:w="4957" w:type="dxa"/>
          </w:tcPr>
          <w:p w14:paraId="673DA76F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  <w:color w:val="000000" w:themeColor="text1"/>
              </w:rPr>
              <w:t>Varicose veins</w:t>
            </w:r>
          </w:p>
        </w:tc>
        <w:tc>
          <w:tcPr>
            <w:tcW w:w="2268" w:type="dxa"/>
          </w:tcPr>
          <w:p w14:paraId="434D2AFC" w14:textId="5CBD9239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2.16 (0.68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6.85)</w:t>
            </w:r>
          </w:p>
        </w:tc>
        <w:tc>
          <w:tcPr>
            <w:tcW w:w="2126" w:type="dxa"/>
          </w:tcPr>
          <w:p w14:paraId="0276ECCD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19</w:t>
            </w:r>
          </w:p>
        </w:tc>
      </w:tr>
      <w:tr w:rsidR="00BD0F2D" w:rsidRPr="00A67A65" w14:paraId="105374D7" w14:textId="77777777" w:rsidTr="00A02240">
        <w:tc>
          <w:tcPr>
            <w:tcW w:w="4957" w:type="dxa"/>
          </w:tcPr>
          <w:p w14:paraId="030A92E0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Body mass index</w:t>
            </w:r>
            <w:r w:rsidRPr="00A67A65">
              <w:rPr>
                <w:rFonts w:ascii="Calibri" w:hAnsi="Calibri" w:cs="Calibri"/>
                <w:color w:val="000000" w:themeColor="text1"/>
              </w:rPr>
              <w:t xml:space="preserve"> (per kg/m²)</w:t>
            </w:r>
          </w:p>
        </w:tc>
        <w:tc>
          <w:tcPr>
            <w:tcW w:w="2268" w:type="dxa"/>
          </w:tcPr>
          <w:p w14:paraId="47B13C58" w14:textId="0F6AAE53" w:rsidR="00BD0F2D" w:rsidRPr="00A67A65" w:rsidRDefault="00A67A65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 xml:space="preserve"> </w:t>
            </w:r>
            <w:r w:rsidR="003E56DF">
              <w:rPr>
                <w:rFonts w:ascii="Calibri" w:hAnsi="Calibri" w:cs="Calibri"/>
              </w:rPr>
              <w:t xml:space="preserve"> </w:t>
            </w:r>
            <w:r w:rsidR="00BD0F2D" w:rsidRPr="00A67A65">
              <w:rPr>
                <w:rFonts w:ascii="Calibri" w:hAnsi="Calibri" w:cs="Calibri"/>
              </w:rPr>
              <w:t>1.07 (0.998</w:t>
            </w:r>
            <w:r w:rsidR="00A02240">
              <w:rPr>
                <w:rFonts w:ascii="Calibri" w:hAnsi="Calibri" w:cs="Calibri"/>
              </w:rPr>
              <w:t>-</w:t>
            </w:r>
            <w:r w:rsidR="00BD0F2D" w:rsidRPr="00A67A65">
              <w:rPr>
                <w:rFonts w:ascii="Calibri" w:hAnsi="Calibri" w:cs="Calibri"/>
              </w:rPr>
              <w:t>1.15)</w:t>
            </w:r>
          </w:p>
        </w:tc>
        <w:tc>
          <w:tcPr>
            <w:tcW w:w="2126" w:type="dxa"/>
          </w:tcPr>
          <w:p w14:paraId="7564D2CF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056</w:t>
            </w:r>
          </w:p>
        </w:tc>
      </w:tr>
      <w:tr w:rsidR="00BD0F2D" w:rsidRPr="00A67A65" w14:paraId="1EC7AD3F" w14:textId="77777777" w:rsidTr="00A02240">
        <w:tc>
          <w:tcPr>
            <w:tcW w:w="4957" w:type="dxa"/>
          </w:tcPr>
          <w:p w14:paraId="6CB61712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Right ventricular systolic pressure</w:t>
            </w:r>
            <w:r w:rsidRPr="00A67A65">
              <w:rPr>
                <w:rFonts w:ascii="Calibri" w:hAnsi="Calibri" w:cs="Calibri"/>
                <w:color w:val="000000" w:themeColor="text1"/>
              </w:rPr>
              <w:t xml:space="preserve"> (mmHg)</w:t>
            </w:r>
          </w:p>
        </w:tc>
        <w:tc>
          <w:tcPr>
            <w:tcW w:w="2268" w:type="dxa"/>
          </w:tcPr>
          <w:p w14:paraId="20A00BDF" w14:textId="74336F8A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1.01</w:t>
            </w:r>
            <w:r w:rsidR="00A02240">
              <w:rPr>
                <w:rFonts w:ascii="Calibri" w:hAnsi="Calibri" w:cs="Calibri"/>
              </w:rPr>
              <w:t xml:space="preserve"> </w:t>
            </w:r>
            <w:r w:rsidRPr="00A67A65">
              <w:rPr>
                <w:rFonts w:ascii="Calibri" w:hAnsi="Calibri" w:cs="Calibri"/>
              </w:rPr>
              <w:t>(0.99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03)</w:t>
            </w:r>
          </w:p>
        </w:tc>
        <w:tc>
          <w:tcPr>
            <w:tcW w:w="2126" w:type="dxa"/>
          </w:tcPr>
          <w:p w14:paraId="36F426EE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vanish/>
                <w:kern w:val="0"/>
                <w:lang w:val="ru-RU" w:eastAsia="ru-RU"/>
                <w14:ligatures w14:val="none"/>
              </w:rPr>
            </w:pPr>
            <w:r w:rsidRPr="00A67A65">
              <w:rPr>
                <w:rFonts w:ascii="Calibri" w:hAnsi="Calibri" w:cs="Calibri"/>
              </w:rPr>
              <w:t>0.28</w:t>
            </w:r>
          </w:p>
          <w:p w14:paraId="4F8645C9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D0F2D" w:rsidRPr="00A67A65" w14:paraId="4A8B2915" w14:textId="77777777" w:rsidTr="00A02240">
        <w:tc>
          <w:tcPr>
            <w:tcW w:w="4957" w:type="dxa"/>
          </w:tcPr>
          <w:p w14:paraId="6D4DFBF0" w14:textId="129A9D51" w:rsidR="00BD0F2D" w:rsidRPr="00A67A65" w:rsidRDefault="00BD0F2D" w:rsidP="00402492">
            <w:pPr>
              <w:rPr>
                <w:rFonts w:ascii="Calibri" w:hAnsi="Calibri" w:cs="Calibri"/>
              </w:rPr>
            </w:pPr>
            <w:r w:rsidRPr="00A67A65">
              <w:rPr>
                <w:rFonts w:ascii="Calibri" w:hAnsi="Calibri" w:cs="Calibri"/>
              </w:rPr>
              <w:t>Mean pulmonary artery pressure</w:t>
            </w:r>
            <w:r w:rsidR="00A02240">
              <w:rPr>
                <w:rFonts w:ascii="Calibri" w:hAnsi="Calibri" w:cs="Calibri"/>
              </w:rPr>
              <w:t xml:space="preserve"> </w:t>
            </w:r>
            <w:r w:rsidR="00A02240" w:rsidRPr="00A67A65">
              <w:rPr>
                <w:rFonts w:ascii="Calibri" w:hAnsi="Calibri" w:cs="Calibri"/>
                <w:color w:val="000000" w:themeColor="text1"/>
              </w:rPr>
              <w:t>(mmHg)</w:t>
            </w:r>
          </w:p>
        </w:tc>
        <w:tc>
          <w:tcPr>
            <w:tcW w:w="2268" w:type="dxa"/>
          </w:tcPr>
          <w:p w14:paraId="63C70CEA" w14:textId="7A686A0A" w:rsidR="00BD0F2D" w:rsidRPr="00A67A65" w:rsidRDefault="00BD0F2D" w:rsidP="00402492">
            <w:pPr>
              <w:jc w:val="center"/>
              <w:rPr>
                <w:rFonts w:ascii="Calibri" w:hAnsi="Calibri" w:cs="Calibri"/>
              </w:rPr>
            </w:pPr>
            <w:r w:rsidRPr="00A67A65">
              <w:rPr>
                <w:rFonts w:ascii="Calibri" w:hAnsi="Calibri" w:cs="Calibri"/>
              </w:rPr>
              <w:t>1.07 (1.02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12)</w:t>
            </w:r>
          </w:p>
        </w:tc>
        <w:tc>
          <w:tcPr>
            <w:tcW w:w="2126" w:type="dxa"/>
          </w:tcPr>
          <w:p w14:paraId="6647480B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Cs/>
              </w:rPr>
            </w:pPr>
            <w:r w:rsidRPr="00A67A65">
              <w:rPr>
                <w:rFonts w:ascii="Calibri" w:hAnsi="Calibri" w:cs="Calibri"/>
                <w:bCs/>
              </w:rPr>
              <w:t>0.008</w:t>
            </w:r>
          </w:p>
        </w:tc>
      </w:tr>
      <w:tr w:rsidR="00BD0F2D" w:rsidRPr="00A67A65" w14:paraId="2DCC8C3E" w14:textId="77777777" w:rsidTr="00A02240">
        <w:tc>
          <w:tcPr>
            <w:tcW w:w="4957" w:type="dxa"/>
          </w:tcPr>
          <w:p w14:paraId="57B3EAC3" w14:textId="77777777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Pulmonary vascular resistance</w:t>
            </w:r>
            <w:r w:rsidRPr="00A67A65">
              <w:rPr>
                <w:rFonts w:ascii="Calibri" w:hAnsi="Calibri" w:cs="Calibri"/>
                <w:color w:val="000000" w:themeColor="text1"/>
              </w:rPr>
              <w:t xml:space="preserve"> (per WU)</w:t>
            </w:r>
          </w:p>
        </w:tc>
        <w:tc>
          <w:tcPr>
            <w:tcW w:w="2268" w:type="dxa"/>
          </w:tcPr>
          <w:p w14:paraId="2C421667" w14:textId="5F687666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1.07 (0.91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26)</w:t>
            </w:r>
          </w:p>
        </w:tc>
        <w:tc>
          <w:tcPr>
            <w:tcW w:w="2126" w:type="dxa"/>
          </w:tcPr>
          <w:p w14:paraId="7E6245E8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Cs/>
              </w:rPr>
              <w:t>0.39</w:t>
            </w:r>
          </w:p>
        </w:tc>
      </w:tr>
      <w:tr w:rsidR="00BD0F2D" w:rsidRPr="00A67A65" w14:paraId="6C4BEF6B" w14:textId="77777777" w:rsidTr="00A02240">
        <w:tc>
          <w:tcPr>
            <w:tcW w:w="4957" w:type="dxa"/>
          </w:tcPr>
          <w:p w14:paraId="1B2CE4F1" w14:textId="29579E94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N-terminal pro</w:t>
            </w:r>
            <w:r w:rsidR="00A67A65" w:rsidRPr="00A67A65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 xml:space="preserve">B-type natriuretic peptide (per </w:t>
            </w:r>
            <w:proofErr w:type="spellStart"/>
            <w:r w:rsidRPr="00A67A65">
              <w:rPr>
                <w:rFonts w:ascii="Calibri" w:hAnsi="Calibri" w:cs="Calibri"/>
              </w:rPr>
              <w:t>pg</w:t>
            </w:r>
            <w:proofErr w:type="spellEnd"/>
            <w:r w:rsidRPr="00A67A65">
              <w:rPr>
                <w:rFonts w:ascii="Calibri" w:hAnsi="Calibri" w:cs="Calibri"/>
              </w:rPr>
              <w:t>/mL)</w:t>
            </w:r>
          </w:p>
        </w:tc>
        <w:tc>
          <w:tcPr>
            <w:tcW w:w="2268" w:type="dxa"/>
          </w:tcPr>
          <w:p w14:paraId="2457B0CB" w14:textId="38224E7D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1.00 (1.00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00)</w:t>
            </w:r>
          </w:p>
        </w:tc>
        <w:tc>
          <w:tcPr>
            <w:tcW w:w="2126" w:type="dxa"/>
          </w:tcPr>
          <w:p w14:paraId="53261AE9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Cs/>
              </w:rPr>
              <w:t>0.40</w:t>
            </w:r>
          </w:p>
        </w:tc>
      </w:tr>
      <w:tr w:rsidR="00BD0F2D" w:rsidRPr="00A67A65" w14:paraId="78F5F5D3" w14:textId="77777777" w:rsidTr="00A02240">
        <w:tc>
          <w:tcPr>
            <w:tcW w:w="4957" w:type="dxa"/>
          </w:tcPr>
          <w:p w14:paraId="382CC8AB" w14:textId="4EDFE3E2" w:rsidR="00BD0F2D" w:rsidRPr="00A67A65" w:rsidRDefault="00BD0F2D" w:rsidP="00402492">
            <w:pPr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Estimated glomerular filtration rate</w:t>
            </w:r>
            <w:r w:rsidRPr="00A67A65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A67A65" w:rsidRPr="00A67A65">
              <w:rPr>
                <w:rFonts w:ascii="Calibri" w:hAnsi="Calibri" w:cs="Calibri"/>
                <w:color w:val="000000"/>
              </w:rPr>
              <w:t>per 1 mL/min/1.73 m²</w:t>
            </w:r>
            <w:r w:rsidRPr="00A67A6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291B1812" w14:textId="3B390A32" w:rsidR="00BD0F2D" w:rsidRPr="00A67A65" w:rsidRDefault="00BD0F2D" w:rsidP="004024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67A65">
              <w:rPr>
                <w:rFonts w:ascii="Calibri" w:hAnsi="Calibri" w:cs="Calibri"/>
              </w:rPr>
              <w:t>0.97 (0.95</w:t>
            </w:r>
            <w:r w:rsidR="00A02240">
              <w:rPr>
                <w:rFonts w:ascii="Calibri" w:hAnsi="Calibri" w:cs="Calibri"/>
              </w:rPr>
              <w:t>-</w:t>
            </w:r>
            <w:r w:rsidRPr="00A67A65">
              <w:rPr>
                <w:rFonts w:ascii="Calibri" w:hAnsi="Calibri" w:cs="Calibri"/>
              </w:rPr>
              <w:t>1.00)</w:t>
            </w:r>
          </w:p>
        </w:tc>
        <w:tc>
          <w:tcPr>
            <w:tcW w:w="2126" w:type="dxa"/>
          </w:tcPr>
          <w:p w14:paraId="0F773D1D" w14:textId="77777777" w:rsidR="00BD0F2D" w:rsidRPr="00A67A65" w:rsidRDefault="00BD0F2D" w:rsidP="00402492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A67A65">
              <w:rPr>
                <w:rFonts w:ascii="Calibri" w:hAnsi="Calibri" w:cs="Calibri"/>
                <w:bCs/>
              </w:rPr>
              <w:t>0.04</w:t>
            </w:r>
          </w:p>
        </w:tc>
      </w:tr>
    </w:tbl>
    <w:p w14:paraId="023AE7E5" w14:textId="1A21EDCB" w:rsidR="00896232" w:rsidRPr="00A67A65" w:rsidRDefault="00BD0F2D" w:rsidP="00B737D7">
      <w:pPr>
        <w:rPr>
          <w:rFonts w:ascii="Calibri" w:hAnsi="Calibri" w:cs="Calibri"/>
        </w:rPr>
      </w:pPr>
      <w:r w:rsidRPr="00A67A65">
        <w:rPr>
          <w:rStyle w:val="Strong"/>
          <w:rFonts w:ascii="Calibri" w:hAnsi="Calibri" w:cs="Calibri"/>
          <w:b w:val="0"/>
          <w:bCs w:val="0"/>
        </w:rPr>
        <w:t>WU</w:t>
      </w:r>
      <w:r w:rsidRPr="00A67A65">
        <w:rPr>
          <w:rFonts w:ascii="Calibri" w:hAnsi="Calibri" w:cs="Calibri"/>
          <w:b/>
          <w:bCs/>
        </w:rPr>
        <w:t xml:space="preserve"> </w:t>
      </w:r>
      <w:r w:rsidRPr="00A67A65">
        <w:rPr>
          <w:rFonts w:ascii="Calibri" w:hAnsi="Calibri" w:cs="Calibri"/>
        </w:rPr>
        <w:t>– Wood units; CI – confidence interval; HR – hazard ratio</w:t>
      </w:r>
    </w:p>
    <w:sectPr w:rsidR="00896232" w:rsidRPr="00A67A65" w:rsidSect="002021E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DDA0A" w14:textId="77777777" w:rsidR="003F0231" w:rsidRDefault="003F0231" w:rsidP="004E7E90">
      <w:r>
        <w:separator/>
      </w:r>
    </w:p>
  </w:endnote>
  <w:endnote w:type="continuationSeparator" w:id="0">
    <w:p w14:paraId="3E6A41E4" w14:textId="77777777" w:rsidR="003F0231" w:rsidRDefault="003F0231" w:rsidP="004E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7615420"/>
      <w:docPartObj>
        <w:docPartGallery w:val="Page Numbers (Bottom of Page)"/>
        <w:docPartUnique/>
      </w:docPartObj>
    </w:sdtPr>
    <w:sdtContent>
      <w:p w14:paraId="42DE7D32" w14:textId="7E1DC226" w:rsidR="004E7E90" w:rsidRDefault="004E7E90" w:rsidP="00431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68E323" w14:textId="77777777" w:rsidR="004E7E90" w:rsidRDefault="004E7E90" w:rsidP="004E7E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7653072"/>
      <w:docPartObj>
        <w:docPartGallery w:val="Page Numbers (Bottom of Page)"/>
        <w:docPartUnique/>
      </w:docPartObj>
    </w:sdtPr>
    <w:sdtContent>
      <w:p w14:paraId="74AE9427" w14:textId="2A8DE769" w:rsidR="004E7E90" w:rsidRDefault="004E7E90" w:rsidP="00431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BE6829" w14:textId="77777777" w:rsidR="004E7E90" w:rsidRDefault="004E7E90" w:rsidP="004E7E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53331" w14:textId="77777777" w:rsidR="003F0231" w:rsidRDefault="003F0231" w:rsidP="004E7E90">
      <w:r>
        <w:separator/>
      </w:r>
    </w:p>
  </w:footnote>
  <w:footnote w:type="continuationSeparator" w:id="0">
    <w:p w14:paraId="413FA2F1" w14:textId="77777777" w:rsidR="003F0231" w:rsidRDefault="003F0231" w:rsidP="004E7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A050F"/>
    <w:multiLevelType w:val="hybridMultilevel"/>
    <w:tmpl w:val="AF305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C45A79"/>
    <w:multiLevelType w:val="hybridMultilevel"/>
    <w:tmpl w:val="CD9696B8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4260E"/>
    <w:multiLevelType w:val="hybridMultilevel"/>
    <w:tmpl w:val="CD9696B8"/>
    <w:lvl w:ilvl="0" w:tplc="86FCD5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01F40"/>
    <w:multiLevelType w:val="multilevel"/>
    <w:tmpl w:val="0F7AFD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A486A52"/>
    <w:multiLevelType w:val="hybridMultilevel"/>
    <w:tmpl w:val="8B7C8A68"/>
    <w:lvl w:ilvl="0" w:tplc="76784AF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701CB"/>
    <w:multiLevelType w:val="multilevel"/>
    <w:tmpl w:val="DB6E9D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3C43D8B"/>
    <w:multiLevelType w:val="multilevel"/>
    <w:tmpl w:val="7D14FB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9BC49CA"/>
    <w:multiLevelType w:val="multilevel"/>
    <w:tmpl w:val="0A42CA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8085380"/>
    <w:multiLevelType w:val="multilevel"/>
    <w:tmpl w:val="4ABC9E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99676431">
    <w:abstractNumId w:val="0"/>
  </w:num>
  <w:num w:numId="2" w16cid:durableId="1466700902">
    <w:abstractNumId w:val="4"/>
  </w:num>
  <w:num w:numId="3" w16cid:durableId="1525703195">
    <w:abstractNumId w:val="8"/>
  </w:num>
  <w:num w:numId="4" w16cid:durableId="21588416">
    <w:abstractNumId w:val="3"/>
  </w:num>
  <w:num w:numId="5" w16cid:durableId="1158421063">
    <w:abstractNumId w:val="7"/>
  </w:num>
  <w:num w:numId="6" w16cid:durableId="826826675">
    <w:abstractNumId w:val="5"/>
  </w:num>
  <w:num w:numId="7" w16cid:durableId="152450904">
    <w:abstractNumId w:val="6"/>
  </w:num>
  <w:num w:numId="8" w16cid:durableId="652636239">
    <w:abstractNumId w:val="2"/>
  </w:num>
  <w:num w:numId="9" w16cid:durableId="781606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691"/>
    <w:rsid w:val="00034F4E"/>
    <w:rsid w:val="00037C02"/>
    <w:rsid w:val="00041805"/>
    <w:rsid w:val="00042C48"/>
    <w:rsid w:val="00053360"/>
    <w:rsid w:val="00064940"/>
    <w:rsid w:val="00072063"/>
    <w:rsid w:val="000B103C"/>
    <w:rsid w:val="000B15CC"/>
    <w:rsid w:val="000B1780"/>
    <w:rsid w:val="000B3DCC"/>
    <w:rsid w:val="000B5E2E"/>
    <w:rsid w:val="000F21FD"/>
    <w:rsid w:val="000F3B8B"/>
    <w:rsid w:val="000F7E37"/>
    <w:rsid w:val="00124E1E"/>
    <w:rsid w:val="00154691"/>
    <w:rsid w:val="00157EC4"/>
    <w:rsid w:val="00184ACA"/>
    <w:rsid w:val="001A6CB2"/>
    <w:rsid w:val="001B2C97"/>
    <w:rsid w:val="001C093A"/>
    <w:rsid w:val="001D35A7"/>
    <w:rsid w:val="001E117D"/>
    <w:rsid w:val="001E7A61"/>
    <w:rsid w:val="001F14A7"/>
    <w:rsid w:val="002021EA"/>
    <w:rsid w:val="002059CD"/>
    <w:rsid w:val="00206934"/>
    <w:rsid w:val="00216800"/>
    <w:rsid w:val="00227BC6"/>
    <w:rsid w:val="00232C82"/>
    <w:rsid w:val="00297D6C"/>
    <w:rsid w:val="002A032F"/>
    <w:rsid w:val="002B0074"/>
    <w:rsid w:val="002D47A5"/>
    <w:rsid w:val="002F6308"/>
    <w:rsid w:val="00303C6D"/>
    <w:rsid w:val="003069C8"/>
    <w:rsid w:val="003401DD"/>
    <w:rsid w:val="003410E3"/>
    <w:rsid w:val="00344BF1"/>
    <w:rsid w:val="00347750"/>
    <w:rsid w:val="00366DD6"/>
    <w:rsid w:val="003768B4"/>
    <w:rsid w:val="003A2DF3"/>
    <w:rsid w:val="003A7BA0"/>
    <w:rsid w:val="003B7156"/>
    <w:rsid w:val="003C64FC"/>
    <w:rsid w:val="003D6AD6"/>
    <w:rsid w:val="003E56D9"/>
    <w:rsid w:val="003E56DF"/>
    <w:rsid w:val="003F0231"/>
    <w:rsid w:val="003F1AFF"/>
    <w:rsid w:val="00414EB1"/>
    <w:rsid w:val="00417505"/>
    <w:rsid w:val="0042276C"/>
    <w:rsid w:val="004356E7"/>
    <w:rsid w:val="00464660"/>
    <w:rsid w:val="00466F7F"/>
    <w:rsid w:val="004670C5"/>
    <w:rsid w:val="00467791"/>
    <w:rsid w:val="004860CD"/>
    <w:rsid w:val="00490BC5"/>
    <w:rsid w:val="004A203D"/>
    <w:rsid w:val="004A5411"/>
    <w:rsid w:val="004C5516"/>
    <w:rsid w:val="004E7E90"/>
    <w:rsid w:val="00501A73"/>
    <w:rsid w:val="005039FE"/>
    <w:rsid w:val="00527568"/>
    <w:rsid w:val="0054658F"/>
    <w:rsid w:val="00566881"/>
    <w:rsid w:val="005B05C5"/>
    <w:rsid w:val="005D10BC"/>
    <w:rsid w:val="005D7D9D"/>
    <w:rsid w:val="005E06EA"/>
    <w:rsid w:val="005E2961"/>
    <w:rsid w:val="005F0D19"/>
    <w:rsid w:val="005F41F4"/>
    <w:rsid w:val="00622A0F"/>
    <w:rsid w:val="006710A8"/>
    <w:rsid w:val="0067628C"/>
    <w:rsid w:val="0068792E"/>
    <w:rsid w:val="00696A3A"/>
    <w:rsid w:val="006A4989"/>
    <w:rsid w:val="006C76AF"/>
    <w:rsid w:val="006F3617"/>
    <w:rsid w:val="00723585"/>
    <w:rsid w:val="00741F60"/>
    <w:rsid w:val="00746668"/>
    <w:rsid w:val="007707DF"/>
    <w:rsid w:val="00786263"/>
    <w:rsid w:val="00787925"/>
    <w:rsid w:val="007B7B34"/>
    <w:rsid w:val="007D789C"/>
    <w:rsid w:val="007F4B9C"/>
    <w:rsid w:val="007F7330"/>
    <w:rsid w:val="00801600"/>
    <w:rsid w:val="008101BD"/>
    <w:rsid w:val="008116E9"/>
    <w:rsid w:val="00813BA8"/>
    <w:rsid w:val="008634B8"/>
    <w:rsid w:val="008725AD"/>
    <w:rsid w:val="008826F3"/>
    <w:rsid w:val="00895721"/>
    <w:rsid w:val="00896232"/>
    <w:rsid w:val="00897F90"/>
    <w:rsid w:val="008D04F8"/>
    <w:rsid w:val="008F1755"/>
    <w:rsid w:val="008F58E1"/>
    <w:rsid w:val="0091549E"/>
    <w:rsid w:val="009201E5"/>
    <w:rsid w:val="00937007"/>
    <w:rsid w:val="00956A58"/>
    <w:rsid w:val="009637E1"/>
    <w:rsid w:val="00965357"/>
    <w:rsid w:val="00975D13"/>
    <w:rsid w:val="009A3370"/>
    <w:rsid w:val="009D068F"/>
    <w:rsid w:val="009E75A7"/>
    <w:rsid w:val="009F2B73"/>
    <w:rsid w:val="00A02240"/>
    <w:rsid w:val="00A67A65"/>
    <w:rsid w:val="00A7606E"/>
    <w:rsid w:val="00A83E79"/>
    <w:rsid w:val="00A9564F"/>
    <w:rsid w:val="00A96B80"/>
    <w:rsid w:val="00AA7237"/>
    <w:rsid w:val="00AE08D0"/>
    <w:rsid w:val="00B11242"/>
    <w:rsid w:val="00B13557"/>
    <w:rsid w:val="00B227CB"/>
    <w:rsid w:val="00B27822"/>
    <w:rsid w:val="00B70125"/>
    <w:rsid w:val="00B72020"/>
    <w:rsid w:val="00B737D7"/>
    <w:rsid w:val="00B931EA"/>
    <w:rsid w:val="00BB6E0B"/>
    <w:rsid w:val="00BB785D"/>
    <w:rsid w:val="00BC1160"/>
    <w:rsid w:val="00BC50A8"/>
    <w:rsid w:val="00BD0F2D"/>
    <w:rsid w:val="00BD6A76"/>
    <w:rsid w:val="00BF09FA"/>
    <w:rsid w:val="00C029D8"/>
    <w:rsid w:val="00C03A79"/>
    <w:rsid w:val="00C37D5B"/>
    <w:rsid w:val="00C5083A"/>
    <w:rsid w:val="00C7048D"/>
    <w:rsid w:val="00C71DF2"/>
    <w:rsid w:val="00C75BC6"/>
    <w:rsid w:val="00C903CF"/>
    <w:rsid w:val="00C93FB2"/>
    <w:rsid w:val="00C9474B"/>
    <w:rsid w:val="00CA42DD"/>
    <w:rsid w:val="00CA7E6A"/>
    <w:rsid w:val="00CB513C"/>
    <w:rsid w:val="00CD190B"/>
    <w:rsid w:val="00CE5375"/>
    <w:rsid w:val="00CE5966"/>
    <w:rsid w:val="00D0458E"/>
    <w:rsid w:val="00D06C0A"/>
    <w:rsid w:val="00D3605F"/>
    <w:rsid w:val="00D36582"/>
    <w:rsid w:val="00D71AE5"/>
    <w:rsid w:val="00D90BE7"/>
    <w:rsid w:val="00D915FF"/>
    <w:rsid w:val="00D93812"/>
    <w:rsid w:val="00D95430"/>
    <w:rsid w:val="00DB0DA0"/>
    <w:rsid w:val="00DC254D"/>
    <w:rsid w:val="00DD11A1"/>
    <w:rsid w:val="00DD35BA"/>
    <w:rsid w:val="00DD485C"/>
    <w:rsid w:val="00DD7D7C"/>
    <w:rsid w:val="00DE32A3"/>
    <w:rsid w:val="00DF65EC"/>
    <w:rsid w:val="00DF7689"/>
    <w:rsid w:val="00E13A2A"/>
    <w:rsid w:val="00E24EC0"/>
    <w:rsid w:val="00E40337"/>
    <w:rsid w:val="00E53470"/>
    <w:rsid w:val="00E80E06"/>
    <w:rsid w:val="00E958D3"/>
    <w:rsid w:val="00EB3F22"/>
    <w:rsid w:val="00EC330E"/>
    <w:rsid w:val="00ED6B4B"/>
    <w:rsid w:val="00EF74EE"/>
    <w:rsid w:val="00F1540A"/>
    <w:rsid w:val="00F3342B"/>
    <w:rsid w:val="00F426F8"/>
    <w:rsid w:val="00F467E4"/>
    <w:rsid w:val="00F506D6"/>
    <w:rsid w:val="00F57FA0"/>
    <w:rsid w:val="00F630C8"/>
    <w:rsid w:val="00F66F74"/>
    <w:rsid w:val="00F67735"/>
    <w:rsid w:val="00F83727"/>
    <w:rsid w:val="00F839E2"/>
    <w:rsid w:val="00F8439B"/>
    <w:rsid w:val="00F84E53"/>
    <w:rsid w:val="00F91355"/>
    <w:rsid w:val="00FA0035"/>
    <w:rsid w:val="00FB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87B5"/>
  <w15:docId w15:val="{4DBF0008-0B63-5741-84D7-67E99D42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48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42B"/>
    <w:rPr>
      <w:rFonts w:ascii="Segoe UI" w:eastAsia="Arial" w:hAnsi="Segoe UI" w:cs="Segoe UI"/>
      <w:sz w:val="18"/>
      <w:szCs w:val="18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4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A2A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B11242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B11242"/>
    <w:rPr>
      <w:b/>
      <w:bCs/>
    </w:rPr>
  </w:style>
  <w:style w:type="paragraph" w:styleId="ListParagraph">
    <w:name w:val="List Paragraph"/>
    <w:basedOn w:val="Normal"/>
    <w:uiPriority w:val="34"/>
    <w:qFormat/>
    <w:rsid w:val="0089572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apple-converted-space">
    <w:name w:val="apple-converted-space"/>
    <w:basedOn w:val="DefaultParagraphFont"/>
    <w:rsid w:val="00527568"/>
  </w:style>
  <w:style w:type="character" w:styleId="Emphasis">
    <w:name w:val="Emphasis"/>
    <w:basedOn w:val="DefaultParagraphFont"/>
    <w:uiPriority w:val="20"/>
    <w:qFormat/>
    <w:rsid w:val="00527568"/>
    <w:rPr>
      <w:i/>
      <w:iCs/>
    </w:rPr>
  </w:style>
  <w:style w:type="character" w:styleId="Hyperlink">
    <w:name w:val="Hyperlink"/>
    <w:basedOn w:val="DefaultParagraphFont"/>
    <w:uiPriority w:val="99"/>
    <w:unhideWhenUsed/>
    <w:rsid w:val="005275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E7A61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725AD"/>
    <w:rPr>
      <w:rFonts w:ascii="Helvetica" w:hAnsi="Helvetica"/>
      <w:color w:val="141413"/>
      <w:sz w:val="11"/>
      <w:szCs w:val="11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0D19"/>
    <w:rPr>
      <w:color w:val="434343"/>
      <w:sz w:val="28"/>
      <w:szCs w:val="28"/>
    </w:rPr>
  </w:style>
  <w:style w:type="paragraph" w:customStyle="1" w:styleId="p2">
    <w:name w:val="p2"/>
    <w:basedOn w:val="Normal"/>
    <w:rsid w:val="008101BD"/>
    <w:rPr>
      <w:rFonts w:ascii="Helvetica" w:hAnsi="Helvetica"/>
      <w:color w:val="000000"/>
      <w:sz w:val="14"/>
      <w:szCs w:val="14"/>
    </w:rPr>
  </w:style>
  <w:style w:type="character" w:customStyle="1" w:styleId="s1">
    <w:name w:val="s1"/>
    <w:basedOn w:val="DefaultParagraphFont"/>
    <w:rsid w:val="00C03A79"/>
    <w:rPr>
      <w:rFonts w:ascii="Helvetica" w:hAnsi="Helvetica" w:hint="default"/>
      <w:sz w:val="8"/>
      <w:szCs w:val="8"/>
    </w:rPr>
  </w:style>
  <w:style w:type="paragraph" w:styleId="Footer">
    <w:name w:val="footer"/>
    <w:basedOn w:val="Normal"/>
    <w:link w:val="FooterChar"/>
    <w:uiPriority w:val="99"/>
    <w:unhideWhenUsed/>
    <w:rsid w:val="004E7E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E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E7E90"/>
  </w:style>
  <w:style w:type="character" w:styleId="LineNumber">
    <w:name w:val="line number"/>
    <w:basedOn w:val="DefaultParagraphFont"/>
    <w:uiPriority w:val="99"/>
    <w:semiHidden/>
    <w:unhideWhenUsed/>
    <w:rsid w:val="004E7E90"/>
  </w:style>
  <w:style w:type="paragraph" w:styleId="Header">
    <w:name w:val="header"/>
    <w:basedOn w:val="Normal"/>
    <w:link w:val="HeaderChar"/>
    <w:uiPriority w:val="99"/>
    <w:unhideWhenUsed/>
    <w:rsid w:val="004E7E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E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707D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D0F2D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ra.abbay@nu.edu.k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49C9C7-DDB2-A24B-BBF5-CBBF6D57D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ra Abbay</cp:lastModifiedBy>
  <cp:revision>69</cp:revision>
  <dcterms:created xsi:type="dcterms:W3CDTF">2025-11-08T11:20:00Z</dcterms:created>
  <dcterms:modified xsi:type="dcterms:W3CDTF">2026-02-16T22:46:00Z</dcterms:modified>
</cp:coreProperties>
</file>